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F57F09" w14:textId="17B4C10F" w:rsidR="00533D51" w:rsidRPr="002248CA" w:rsidRDefault="00245DED" w:rsidP="00E96A19">
      <w:pPr>
        <w:rPr>
          <w:rFonts w:ascii="Calibri" w:hAnsi="Calibri" w:cs="Arial"/>
          <w:b/>
          <w:sz w:val="22"/>
          <w:szCs w:val="22"/>
          <w:lang w:val="en-US"/>
        </w:rPr>
      </w:pPr>
      <w:r w:rsidRPr="002248CA">
        <w:rPr>
          <w:rFonts w:ascii="Calibri" w:hAnsi="Calibri" w:cs="Arial"/>
          <w:b/>
          <w:sz w:val="22"/>
          <w:szCs w:val="22"/>
          <w:lang w:val="en-US"/>
        </w:rPr>
        <w:t>Supplementary Table S1</w:t>
      </w:r>
      <w:r w:rsidR="008A2FFB" w:rsidRPr="002248CA">
        <w:rPr>
          <w:rFonts w:ascii="Calibri" w:hAnsi="Calibri" w:cs="Arial"/>
          <w:b/>
          <w:sz w:val="22"/>
          <w:szCs w:val="22"/>
          <w:lang w:val="en-US"/>
        </w:rPr>
        <w:t xml:space="preserve">- </w:t>
      </w:r>
      <w:r w:rsidR="005F36F5" w:rsidRPr="005F36F5">
        <w:rPr>
          <w:rFonts w:ascii="Calibri" w:hAnsi="Calibri" w:cs="Arial"/>
          <w:sz w:val="22"/>
          <w:szCs w:val="22"/>
          <w:lang w:val="en-US"/>
        </w:rPr>
        <w:t xml:space="preserve">Sixteen </w:t>
      </w:r>
      <w:r w:rsidR="005F36F5">
        <w:rPr>
          <w:rFonts w:ascii="Calibri" w:hAnsi="Calibri" w:cs="Arial"/>
          <w:sz w:val="22"/>
          <w:szCs w:val="22"/>
          <w:lang w:val="en-US"/>
        </w:rPr>
        <w:t>e</w:t>
      </w:r>
      <w:r w:rsidR="008A2FFB" w:rsidRPr="002248CA">
        <w:rPr>
          <w:rFonts w:ascii="Calibri" w:hAnsi="Calibri" w:cs="Arial"/>
          <w:sz w:val="22"/>
          <w:szCs w:val="22"/>
          <w:lang w:val="en-US"/>
        </w:rPr>
        <w:t>xcluded papers</w:t>
      </w:r>
      <w:r w:rsidR="0036330D" w:rsidRPr="002248CA">
        <w:rPr>
          <w:rFonts w:ascii="Calibri" w:hAnsi="Calibri" w:cs="Arial"/>
          <w:sz w:val="22"/>
          <w:szCs w:val="22"/>
          <w:lang w:val="en-US"/>
        </w:rPr>
        <w:t xml:space="preserve"> from the systematic review</w:t>
      </w:r>
      <w:r w:rsidR="005F36F5">
        <w:rPr>
          <w:rFonts w:ascii="Calibri" w:hAnsi="Calibri" w:cs="Arial"/>
          <w:sz w:val="22"/>
          <w:szCs w:val="22"/>
          <w:lang w:val="en-US"/>
        </w:rPr>
        <w:t xml:space="preserve"> by full text check</w:t>
      </w:r>
      <w:r w:rsidR="00CB0499" w:rsidRPr="002248CA">
        <w:rPr>
          <w:rFonts w:ascii="Calibri" w:hAnsi="Calibri" w:cs="Arial"/>
          <w:sz w:val="22"/>
          <w:szCs w:val="22"/>
          <w:lang w:val="en-US"/>
        </w:rPr>
        <w:t>.</w:t>
      </w:r>
    </w:p>
    <w:p w14:paraId="06F57F0A" w14:textId="77777777" w:rsidR="00533D51" w:rsidRPr="002248CA" w:rsidRDefault="00533D51" w:rsidP="00533D51">
      <w:pPr>
        <w:jc w:val="center"/>
        <w:rPr>
          <w:rFonts w:ascii="Calibri" w:hAnsi="Calibri" w:cs="Arial"/>
          <w:b/>
          <w:sz w:val="18"/>
          <w:szCs w:val="18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263"/>
        <w:gridCol w:w="3969"/>
        <w:gridCol w:w="2751"/>
        <w:gridCol w:w="1497"/>
      </w:tblGrid>
      <w:tr w:rsidR="00EE5D8C" w:rsidRPr="002248CA" w14:paraId="06F57F0F" w14:textId="77777777" w:rsidTr="002E3B22">
        <w:tc>
          <w:tcPr>
            <w:tcW w:w="2263" w:type="dxa"/>
            <w:shd w:val="clear" w:color="auto" w:fill="BFBFBF" w:themeFill="background1" w:themeFillShade="BF"/>
            <w:vAlign w:val="center"/>
          </w:tcPr>
          <w:p w14:paraId="06F57F0B" w14:textId="77777777" w:rsidR="00EE5D8C" w:rsidRPr="002248CA" w:rsidRDefault="00EE5D8C" w:rsidP="005253C0">
            <w:pPr>
              <w:jc w:val="center"/>
              <w:rPr>
                <w:rFonts w:ascii="Calibri" w:hAnsi="Calibri" w:cs="Arial"/>
                <w:b/>
                <w:sz w:val="18"/>
                <w:szCs w:val="18"/>
                <w:lang w:val="en-US"/>
              </w:rPr>
            </w:pPr>
            <w:r w:rsidRPr="002248CA">
              <w:rPr>
                <w:rFonts w:ascii="Calibri" w:hAnsi="Calibri" w:cs="Arial"/>
                <w:b/>
                <w:sz w:val="18"/>
                <w:szCs w:val="18"/>
                <w:lang w:val="en-US"/>
              </w:rPr>
              <w:t>Authors</w:t>
            </w:r>
          </w:p>
        </w:tc>
        <w:tc>
          <w:tcPr>
            <w:tcW w:w="3969" w:type="dxa"/>
            <w:shd w:val="clear" w:color="auto" w:fill="BFBFBF" w:themeFill="background1" w:themeFillShade="BF"/>
            <w:vAlign w:val="center"/>
          </w:tcPr>
          <w:p w14:paraId="06F57F0C" w14:textId="77777777" w:rsidR="00EE5D8C" w:rsidRPr="002248CA" w:rsidRDefault="00EE5D8C" w:rsidP="00EE5D8C">
            <w:pPr>
              <w:jc w:val="center"/>
              <w:rPr>
                <w:rFonts w:ascii="Calibri" w:hAnsi="Calibri" w:cs="Arial"/>
                <w:b/>
                <w:sz w:val="18"/>
                <w:szCs w:val="18"/>
                <w:lang w:val="en-US"/>
              </w:rPr>
            </w:pPr>
            <w:r w:rsidRPr="002248CA">
              <w:rPr>
                <w:rFonts w:ascii="Calibri" w:hAnsi="Calibri" w:cs="Arial"/>
                <w:b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751" w:type="dxa"/>
            <w:shd w:val="clear" w:color="auto" w:fill="BFBFBF" w:themeFill="background1" w:themeFillShade="BF"/>
            <w:vAlign w:val="center"/>
          </w:tcPr>
          <w:p w14:paraId="06F57F0D" w14:textId="77777777" w:rsidR="00EE5D8C" w:rsidRPr="002248CA" w:rsidRDefault="00EE5D8C" w:rsidP="00BC757F">
            <w:pPr>
              <w:jc w:val="center"/>
              <w:rPr>
                <w:rFonts w:ascii="Calibri" w:hAnsi="Calibri" w:cs="Arial"/>
                <w:b/>
                <w:sz w:val="18"/>
                <w:szCs w:val="18"/>
                <w:lang w:val="en-US"/>
              </w:rPr>
            </w:pPr>
            <w:r w:rsidRPr="002248CA">
              <w:rPr>
                <w:rFonts w:ascii="Calibri" w:hAnsi="Calibri" w:cs="Arial"/>
                <w:b/>
                <w:sz w:val="18"/>
                <w:szCs w:val="18"/>
                <w:lang w:val="en-US"/>
              </w:rPr>
              <w:t>Title</w:t>
            </w:r>
          </w:p>
        </w:tc>
        <w:tc>
          <w:tcPr>
            <w:tcW w:w="1497" w:type="dxa"/>
            <w:shd w:val="clear" w:color="auto" w:fill="BFBFBF" w:themeFill="background1" w:themeFillShade="BF"/>
            <w:vAlign w:val="center"/>
          </w:tcPr>
          <w:p w14:paraId="06F57F0E" w14:textId="77777777" w:rsidR="00EE5D8C" w:rsidRPr="002248CA" w:rsidRDefault="00EE5D8C" w:rsidP="005253C0">
            <w:pPr>
              <w:jc w:val="center"/>
              <w:rPr>
                <w:rFonts w:ascii="Calibri" w:hAnsi="Calibri" w:cs="Arial"/>
                <w:b/>
                <w:sz w:val="18"/>
                <w:szCs w:val="18"/>
                <w:lang w:val="en-US"/>
              </w:rPr>
            </w:pPr>
            <w:r w:rsidRPr="002248CA">
              <w:rPr>
                <w:rFonts w:ascii="Calibri" w:hAnsi="Calibri" w:cs="Arial"/>
                <w:b/>
                <w:sz w:val="18"/>
                <w:szCs w:val="18"/>
                <w:lang w:val="en-US"/>
              </w:rPr>
              <w:t>R</w:t>
            </w:r>
            <w:r w:rsidR="005253C0" w:rsidRPr="002248CA">
              <w:rPr>
                <w:rFonts w:ascii="Calibri" w:hAnsi="Calibri" w:cs="Arial"/>
                <w:b/>
                <w:sz w:val="18"/>
                <w:szCs w:val="18"/>
                <w:lang w:val="en-US"/>
              </w:rPr>
              <w:t>eason</w:t>
            </w:r>
            <w:r w:rsidRPr="002248CA">
              <w:rPr>
                <w:rFonts w:ascii="Calibri" w:hAnsi="Calibri" w:cs="Arial"/>
                <w:b/>
                <w:sz w:val="18"/>
                <w:szCs w:val="18"/>
                <w:lang w:val="en-US"/>
              </w:rPr>
              <w:t xml:space="preserve"> for </w:t>
            </w:r>
            <w:r w:rsidR="005253C0" w:rsidRPr="002248CA">
              <w:rPr>
                <w:rFonts w:ascii="Calibri" w:hAnsi="Calibri" w:cs="Arial"/>
                <w:b/>
                <w:sz w:val="18"/>
                <w:szCs w:val="18"/>
                <w:lang w:val="en-US"/>
              </w:rPr>
              <w:t>exclusion</w:t>
            </w:r>
          </w:p>
        </w:tc>
      </w:tr>
      <w:tr w:rsidR="005253C0" w:rsidRPr="002248CA" w14:paraId="06F57F14" w14:textId="77777777" w:rsidTr="002E3B22">
        <w:tc>
          <w:tcPr>
            <w:tcW w:w="2263" w:type="dxa"/>
            <w:vAlign w:val="center"/>
          </w:tcPr>
          <w:p w14:paraId="06F57F10" w14:textId="77777777" w:rsidR="005253C0" w:rsidRPr="002248CA" w:rsidRDefault="00BA0154" w:rsidP="005253C0">
            <w:pPr>
              <w:jc w:val="center"/>
              <w:rPr>
                <w:rFonts w:ascii="Calibri" w:hAnsi="Calibri" w:cs="Arial"/>
                <w:b/>
                <w:sz w:val="18"/>
                <w:szCs w:val="18"/>
                <w:u w:val="single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Bessonov, A. S.</w:t>
            </w:r>
          </w:p>
        </w:tc>
        <w:tc>
          <w:tcPr>
            <w:tcW w:w="3969" w:type="dxa"/>
            <w:vAlign w:val="center"/>
          </w:tcPr>
          <w:p w14:paraId="06F57F11" w14:textId="77777777" w:rsidR="005253C0" w:rsidRPr="002248CA" w:rsidRDefault="005253C0" w:rsidP="00BA0154">
            <w:pPr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NATO Science Series: Life and Behavioural Sciences, Vol</w:t>
            </w:r>
            <w:r w:rsidR="00BA0154" w:rsidRPr="002248CA">
              <w:rPr>
                <w:rFonts w:ascii="Calibri" w:hAnsi="Calibri" w:cs="Arial"/>
                <w:sz w:val="18"/>
                <w:szCs w:val="18"/>
                <w:lang w:val="en-US"/>
              </w:rPr>
              <w:t>.</w:t>
            </w: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 xml:space="preserve"> 341</w:t>
            </w:r>
            <w:r w:rsidR="00BA0154" w:rsidRPr="002248CA">
              <w:rPr>
                <w:rFonts w:ascii="Calibri" w:hAnsi="Calibri" w:cs="Arial"/>
                <w:sz w:val="18"/>
                <w:szCs w:val="18"/>
                <w:lang w:val="en-US"/>
              </w:rPr>
              <w:t xml:space="preserve">. </w:t>
            </w: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Proceedings of the NATO Advanced Research Workshop on cestode zoonoses: echinococcosis and cysticercosis: an emergent and global problem, Poznan, Poland, 10-13 September 2000 (2002), pp. 91-98.</w:t>
            </w:r>
          </w:p>
        </w:tc>
        <w:tc>
          <w:tcPr>
            <w:tcW w:w="2751" w:type="dxa"/>
            <w:vAlign w:val="center"/>
          </w:tcPr>
          <w:p w14:paraId="06F57F12" w14:textId="77777777" w:rsidR="005253C0" w:rsidRPr="002248CA" w:rsidRDefault="005253C0" w:rsidP="005253C0">
            <w:pPr>
              <w:jc w:val="center"/>
              <w:rPr>
                <w:rFonts w:ascii="Calibri" w:hAnsi="Calibri" w:cs="Arial"/>
                <w:b/>
                <w:sz w:val="18"/>
                <w:szCs w:val="18"/>
                <w:u w:val="single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Echinococcoses of animals and humans in the Russian Federation.</w:t>
            </w:r>
          </w:p>
        </w:tc>
        <w:tc>
          <w:tcPr>
            <w:tcW w:w="1497" w:type="dxa"/>
            <w:vAlign w:val="center"/>
          </w:tcPr>
          <w:p w14:paraId="06F57F13" w14:textId="77777777" w:rsidR="005253C0" w:rsidRPr="002248CA" w:rsidRDefault="005253C0" w:rsidP="005253C0">
            <w:pPr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 xml:space="preserve">Review </w:t>
            </w:r>
          </w:p>
        </w:tc>
      </w:tr>
      <w:tr w:rsidR="005253C0" w:rsidRPr="005F36F5" w14:paraId="06F57F19" w14:textId="77777777" w:rsidTr="002E3B22">
        <w:tc>
          <w:tcPr>
            <w:tcW w:w="2263" w:type="dxa"/>
            <w:vAlign w:val="center"/>
          </w:tcPr>
          <w:p w14:paraId="06F57F15" w14:textId="77777777" w:rsidR="005253C0" w:rsidRPr="002248CA" w:rsidRDefault="005253C0" w:rsidP="0087218F">
            <w:pPr>
              <w:jc w:val="center"/>
              <w:rPr>
                <w:rFonts w:ascii="Calibri" w:hAnsi="Calibri" w:cs="Arial"/>
                <w:b/>
                <w:sz w:val="18"/>
                <w:szCs w:val="18"/>
                <w:u w:val="single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Duscher, G.; Steineck, T.; Guenter, P.; Prosl, H.; Joachim, A.</w:t>
            </w:r>
          </w:p>
        </w:tc>
        <w:tc>
          <w:tcPr>
            <w:tcW w:w="3969" w:type="dxa"/>
            <w:vAlign w:val="center"/>
          </w:tcPr>
          <w:p w14:paraId="06F57F16" w14:textId="77777777" w:rsidR="005253C0" w:rsidRPr="002248CA" w:rsidRDefault="005253C0" w:rsidP="00BA0154">
            <w:pPr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Wiener Tieraerztliche Monatsschrift (2005), Vol</w:t>
            </w:r>
            <w:r w:rsidR="00BA0154" w:rsidRPr="002248CA">
              <w:rPr>
                <w:rFonts w:ascii="Calibri" w:hAnsi="Calibri" w:cs="Arial"/>
                <w:sz w:val="18"/>
                <w:szCs w:val="18"/>
                <w:lang w:val="en-US"/>
              </w:rPr>
              <w:t>.</w:t>
            </w: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 xml:space="preserve"> 92</w:t>
            </w:r>
            <w:r w:rsidR="00BA0154" w:rsidRPr="002248CA">
              <w:rPr>
                <w:rFonts w:ascii="Calibri" w:hAnsi="Calibri" w:cs="Arial"/>
                <w:sz w:val="18"/>
                <w:szCs w:val="18"/>
                <w:lang w:val="en-US"/>
              </w:rPr>
              <w:t xml:space="preserve"> (1):</w:t>
            </w: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 xml:space="preserve"> 16-20</w:t>
            </w:r>
          </w:p>
        </w:tc>
        <w:tc>
          <w:tcPr>
            <w:tcW w:w="2751" w:type="dxa"/>
            <w:vAlign w:val="center"/>
          </w:tcPr>
          <w:p w14:paraId="06F57F17" w14:textId="77777777" w:rsidR="005253C0" w:rsidRPr="002248CA" w:rsidRDefault="005253C0" w:rsidP="0087218F">
            <w:pPr>
              <w:jc w:val="center"/>
              <w:rPr>
                <w:rFonts w:ascii="Calibri" w:hAnsi="Calibri" w:cs="Arial"/>
                <w:b/>
                <w:sz w:val="18"/>
                <w:szCs w:val="18"/>
                <w:u w:val="single"/>
                <w:lang w:val="en-US"/>
              </w:rPr>
            </w:pPr>
            <w:r w:rsidRPr="002248CA">
              <w:rPr>
                <w:rFonts w:ascii="Calibri" w:hAnsi="Calibri" w:cs="Arial"/>
                <w:i/>
                <w:sz w:val="18"/>
                <w:szCs w:val="18"/>
                <w:lang w:val="en-US"/>
              </w:rPr>
              <w:t>Echinococcus multilocularis</w:t>
            </w: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 xml:space="preserve"> in foxes in Vienna and surrounding territories.</w:t>
            </w:r>
          </w:p>
        </w:tc>
        <w:tc>
          <w:tcPr>
            <w:tcW w:w="1497" w:type="dxa"/>
            <w:vAlign w:val="center"/>
          </w:tcPr>
          <w:p w14:paraId="06F57F18" w14:textId="77777777" w:rsidR="005253C0" w:rsidRPr="002248CA" w:rsidRDefault="005253C0" w:rsidP="0087218F">
            <w:pPr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No Data on baiting strategy</w:t>
            </w:r>
          </w:p>
        </w:tc>
      </w:tr>
      <w:tr w:rsidR="005253C0" w:rsidRPr="002248CA" w14:paraId="06F57F1E" w14:textId="77777777" w:rsidTr="002E3B22">
        <w:tc>
          <w:tcPr>
            <w:tcW w:w="2263" w:type="dxa"/>
            <w:vAlign w:val="center"/>
          </w:tcPr>
          <w:p w14:paraId="06F57F1A" w14:textId="77777777" w:rsidR="005253C0" w:rsidRPr="002248CA" w:rsidRDefault="005253C0" w:rsidP="0087218F">
            <w:pPr>
              <w:jc w:val="center"/>
              <w:rPr>
                <w:rFonts w:ascii="Calibri" w:hAnsi="Calibri" w:cs="Arial"/>
                <w:b/>
                <w:sz w:val="18"/>
                <w:szCs w:val="18"/>
                <w:u w:val="single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Eckert, J.; Gemmell, M. A.; Soulsby, E. J. L.</w:t>
            </w:r>
          </w:p>
        </w:tc>
        <w:tc>
          <w:tcPr>
            <w:tcW w:w="3969" w:type="dxa"/>
            <w:vAlign w:val="center"/>
          </w:tcPr>
          <w:p w14:paraId="06F57F1B" w14:textId="77777777" w:rsidR="005253C0" w:rsidRPr="002248CA" w:rsidRDefault="005253C0" w:rsidP="0087218F">
            <w:pPr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FAO/UNEP/WHO guidelines for surveillance, prevention and control of echinococcosis/hydatidosis. (1981), ix + 147 p., Document VPH/81.28; 27 contributors</w:t>
            </w:r>
          </w:p>
        </w:tc>
        <w:tc>
          <w:tcPr>
            <w:tcW w:w="2751" w:type="dxa"/>
            <w:vAlign w:val="center"/>
          </w:tcPr>
          <w:p w14:paraId="06F57F1C" w14:textId="77777777" w:rsidR="005253C0" w:rsidRPr="002248CA" w:rsidRDefault="005253C0" w:rsidP="0087218F">
            <w:pPr>
              <w:jc w:val="center"/>
              <w:rPr>
                <w:rFonts w:ascii="Calibri" w:hAnsi="Calibri" w:cs="Arial"/>
                <w:b/>
                <w:sz w:val="18"/>
                <w:szCs w:val="18"/>
                <w:u w:val="single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FAO/UNEP/WHO guidelines for surveillance, prevention and control of echinococcosis/hydatidosis.</w:t>
            </w:r>
          </w:p>
        </w:tc>
        <w:tc>
          <w:tcPr>
            <w:tcW w:w="1497" w:type="dxa"/>
            <w:vAlign w:val="center"/>
          </w:tcPr>
          <w:p w14:paraId="06F57F1D" w14:textId="77777777" w:rsidR="005253C0" w:rsidRPr="002248CA" w:rsidRDefault="005253C0" w:rsidP="0087218F">
            <w:pPr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 xml:space="preserve">Review </w:t>
            </w:r>
          </w:p>
        </w:tc>
      </w:tr>
      <w:tr w:rsidR="005253C0" w:rsidRPr="002248CA" w14:paraId="06F57F23" w14:textId="77777777" w:rsidTr="002E3B22">
        <w:tc>
          <w:tcPr>
            <w:tcW w:w="2263" w:type="dxa"/>
            <w:vAlign w:val="center"/>
          </w:tcPr>
          <w:p w14:paraId="06F57F1F" w14:textId="77777777" w:rsidR="005253C0" w:rsidRPr="002248CA" w:rsidRDefault="005253C0" w:rsidP="0087218F">
            <w:pPr>
              <w:jc w:val="center"/>
              <w:rPr>
                <w:rFonts w:ascii="Calibri" w:hAnsi="Calibri" w:cs="Arial"/>
                <w:b/>
                <w:sz w:val="18"/>
                <w:szCs w:val="18"/>
                <w:u w:val="single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Economides, P.; Christofi, G.</w:t>
            </w:r>
          </w:p>
        </w:tc>
        <w:tc>
          <w:tcPr>
            <w:tcW w:w="3969" w:type="dxa"/>
            <w:vAlign w:val="center"/>
          </w:tcPr>
          <w:p w14:paraId="06F57F20" w14:textId="77777777" w:rsidR="005253C0" w:rsidRPr="002248CA" w:rsidRDefault="005253C0" w:rsidP="00BA0154">
            <w:pPr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NATO Science Series: Life and Behavioural Sciences, Vol</w:t>
            </w:r>
            <w:r w:rsidR="00BA0154" w:rsidRPr="002248CA">
              <w:rPr>
                <w:rFonts w:ascii="Calibri" w:hAnsi="Calibri" w:cs="Arial"/>
                <w:sz w:val="18"/>
                <w:szCs w:val="18"/>
                <w:lang w:val="en-US"/>
              </w:rPr>
              <w:t>.</w:t>
            </w: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 xml:space="preserve"> 341.</w:t>
            </w:r>
            <w:r w:rsidR="00BA0154" w:rsidRPr="002248CA">
              <w:rPr>
                <w:rFonts w:ascii="Calibri" w:hAnsi="Calibri" w:cs="Arial"/>
                <w:sz w:val="18"/>
                <w:szCs w:val="18"/>
                <w:lang w:val="en-US"/>
              </w:rPr>
              <w:t xml:space="preserve"> </w:t>
            </w: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Proceedings of the NATO Advanced Research Workshop on cestode zoonoses: echinococcosis and cysticercosis: an emergent and global problem, Poznan, Poland, 10-13 September 2000 (2002), pp. 367-379.</w:t>
            </w:r>
          </w:p>
        </w:tc>
        <w:tc>
          <w:tcPr>
            <w:tcW w:w="2751" w:type="dxa"/>
            <w:vAlign w:val="center"/>
          </w:tcPr>
          <w:p w14:paraId="06F57F21" w14:textId="77777777" w:rsidR="005253C0" w:rsidRPr="002248CA" w:rsidRDefault="005253C0" w:rsidP="0087218F">
            <w:pPr>
              <w:jc w:val="center"/>
              <w:rPr>
                <w:rFonts w:ascii="Calibri" w:hAnsi="Calibri" w:cs="Arial"/>
                <w:b/>
                <w:sz w:val="18"/>
                <w:szCs w:val="18"/>
                <w:u w:val="single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Experience gained and evaluation of the echinococcosis/hydatidosis eradication programmes in Cyprus 1971 - 1999.</w:t>
            </w:r>
          </w:p>
        </w:tc>
        <w:tc>
          <w:tcPr>
            <w:tcW w:w="1497" w:type="dxa"/>
            <w:vAlign w:val="center"/>
          </w:tcPr>
          <w:p w14:paraId="06F57F22" w14:textId="77777777" w:rsidR="005253C0" w:rsidRPr="002248CA" w:rsidRDefault="005253C0" w:rsidP="0087218F">
            <w:pPr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Data on E. granulosus</w:t>
            </w:r>
          </w:p>
        </w:tc>
      </w:tr>
      <w:tr w:rsidR="005253C0" w:rsidRPr="002248CA" w14:paraId="06F57F28" w14:textId="77777777" w:rsidTr="002E3B22">
        <w:tc>
          <w:tcPr>
            <w:tcW w:w="2263" w:type="dxa"/>
            <w:vAlign w:val="center"/>
          </w:tcPr>
          <w:p w14:paraId="06F57F24" w14:textId="77777777" w:rsidR="005253C0" w:rsidRPr="002248CA" w:rsidRDefault="005253C0" w:rsidP="0087218F">
            <w:pPr>
              <w:jc w:val="center"/>
              <w:rPr>
                <w:rFonts w:ascii="Calibri" w:hAnsi="Calibri" w:cs="Arial"/>
                <w:b/>
                <w:sz w:val="18"/>
                <w:szCs w:val="18"/>
                <w:u w:val="single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 xml:space="preserve">Hansen F.; Tackmann K.; Jeltsch F.; Thulke H.-H.  </w:t>
            </w:r>
          </w:p>
        </w:tc>
        <w:tc>
          <w:tcPr>
            <w:tcW w:w="3969" w:type="dxa"/>
            <w:vAlign w:val="center"/>
          </w:tcPr>
          <w:p w14:paraId="06F57F25" w14:textId="77777777" w:rsidR="005253C0" w:rsidRPr="002248CA" w:rsidRDefault="005253C0" w:rsidP="00BA0154">
            <w:pPr>
              <w:rPr>
                <w:rFonts w:ascii="Calibri" w:hAnsi="Calibri" w:cs="Arial"/>
                <w:b/>
                <w:sz w:val="18"/>
                <w:szCs w:val="18"/>
                <w:u w:val="single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Berliner und Munchener tier</w:t>
            </w:r>
            <w:r w:rsidR="00BA0154" w:rsidRPr="002248CA">
              <w:rPr>
                <w:rFonts w:ascii="Calibri" w:hAnsi="Calibri" w:cs="Arial"/>
                <w:sz w:val="18"/>
                <w:szCs w:val="18"/>
                <w:lang w:val="en-US"/>
              </w:rPr>
              <w:t>arztliche Wochenschrift, (200</w:t>
            </w: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) Vol. 116</w:t>
            </w:r>
            <w:r w:rsidR="00BA0154" w:rsidRPr="002248CA">
              <w:rPr>
                <w:rFonts w:ascii="Calibri" w:hAnsi="Calibri" w:cs="Arial"/>
                <w:sz w:val="18"/>
                <w:szCs w:val="18"/>
                <w:lang w:val="en-US"/>
              </w:rPr>
              <w:t xml:space="preserve"> (</w:t>
            </w: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7-8</w:t>
            </w:r>
            <w:r w:rsidR="00BA0154" w:rsidRPr="002248CA">
              <w:rPr>
                <w:rFonts w:ascii="Calibri" w:hAnsi="Calibri" w:cs="Arial"/>
                <w:sz w:val="18"/>
                <w:szCs w:val="18"/>
                <w:lang w:val="en-US"/>
              </w:rPr>
              <w:t>): 299-305.</w:t>
            </w:r>
          </w:p>
        </w:tc>
        <w:tc>
          <w:tcPr>
            <w:tcW w:w="2751" w:type="dxa"/>
            <w:vAlign w:val="center"/>
          </w:tcPr>
          <w:p w14:paraId="06F57F26" w14:textId="77777777" w:rsidR="005253C0" w:rsidRPr="002248CA" w:rsidRDefault="005253C0" w:rsidP="0087218F">
            <w:pPr>
              <w:jc w:val="center"/>
              <w:rPr>
                <w:rFonts w:ascii="Calibri" w:hAnsi="Calibri" w:cs="Arial"/>
                <w:b/>
                <w:sz w:val="18"/>
                <w:szCs w:val="18"/>
                <w:u w:val="single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[Baiting intervals and duration of control of the small fox tapeworm: a simulation study].</w:t>
            </w:r>
          </w:p>
        </w:tc>
        <w:tc>
          <w:tcPr>
            <w:tcW w:w="1497" w:type="dxa"/>
            <w:vAlign w:val="center"/>
          </w:tcPr>
          <w:p w14:paraId="06F57F27" w14:textId="77777777" w:rsidR="005253C0" w:rsidRPr="002248CA" w:rsidRDefault="005253C0" w:rsidP="0087218F">
            <w:pPr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Mathematical model</w:t>
            </w:r>
          </w:p>
        </w:tc>
      </w:tr>
      <w:tr w:rsidR="005253C0" w:rsidRPr="005F36F5" w14:paraId="06F57F2D" w14:textId="77777777" w:rsidTr="002E3B22">
        <w:tc>
          <w:tcPr>
            <w:tcW w:w="2263" w:type="dxa"/>
            <w:vAlign w:val="center"/>
          </w:tcPr>
          <w:p w14:paraId="06F57F29" w14:textId="77777777" w:rsidR="005253C0" w:rsidRPr="002248CA" w:rsidRDefault="005253C0" w:rsidP="0087218F">
            <w:pPr>
              <w:jc w:val="center"/>
              <w:rPr>
                <w:rFonts w:ascii="Calibri" w:hAnsi="Calibri" w:cs="Arial"/>
                <w:b/>
                <w:sz w:val="18"/>
                <w:szCs w:val="18"/>
                <w:u w:val="single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Hegglin, D.; Bontadina, F.; Gloor, S.; Romer, J.; Mueller, U.; Breitenmoser, U.; Deplazes, P.</w:t>
            </w:r>
          </w:p>
        </w:tc>
        <w:tc>
          <w:tcPr>
            <w:tcW w:w="3969" w:type="dxa"/>
            <w:vAlign w:val="center"/>
          </w:tcPr>
          <w:p w14:paraId="06F57F2A" w14:textId="77777777" w:rsidR="005253C0" w:rsidRPr="002248CA" w:rsidRDefault="005253C0" w:rsidP="00BA0154">
            <w:pPr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Journal of Wildlife Management, (2004) Vol. 68</w:t>
            </w:r>
            <w:r w:rsidR="00BA0154" w:rsidRPr="002248CA">
              <w:rPr>
                <w:rFonts w:ascii="Calibri" w:hAnsi="Calibri" w:cs="Arial"/>
                <w:sz w:val="18"/>
                <w:szCs w:val="18"/>
                <w:lang w:val="en-US"/>
              </w:rPr>
              <w:t xml:space="preserve"> (4):</w:t>
            </w: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 xml:space="preserve"> 1010-1017. </w:t>
            </w:r>
          </w:p>
        </w:tc>
        <w:tc>
          <w:tcPr>
            <w:tcW w:w="2751" w:type="dxa"/>
            <w:vAlign w:val="center"/>
          </w:tcPr>
          <w:p w14:paraId="06F57F2B" w14:textId="77777777" w:rsidR="005253C0" w:rsidRPr="002248CA" w:rsidRDefault="005253C0" w:rsidP="0087218F">
            <w:pPr>
              <w:jc w:val="center"/>
              <w:rPr>
                <w:rFonts w:ascii="Calibri" w:hAnsi="Calibri" w:cs="Arial"/>
                <w:b/>
                <w:sz w:val="18"/>
                <w:szCs w:val="18"/>
                <w:u w:val="single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Baiting red foxes in an urban area: A camera trap study.</w:t>
            </w:r>
          </w:p>
        </w:tc>
        <w:tc>
          <w:tcPr>
            <w:tcW w:w="1497" w:type="dxa"/>
            <w:vAlign w:val="center"/>
          </w:tcPr>
          <w:p w14:paraId="06F57F2C" w14:textId="77777777" w:rsidR="005253C0" w:rsidRPr="002248CA" w:rsidRDefault="005253C0" w:rsidP="0087218F">
            <w:pPr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No Data on Baiting strategy</w:t>
            </w:r>
          </w:p>
        </w:tc>
      </w:tr>
      <w:tr w:rsidR="005253C0" w:rsidRPr="002248CA" w14:paraId="06F57F32" w14:textId="77777777" w:rsidTr="002E3B22">
        <w:tc>
          <w:tcPr>
            <w:tcW w:w="2263" w:type="dxa"/>
            <w:vAlign w:val="center"/>
          </w:tcPr>
          <w:p w14:paraId="06F57F2E" w14:textId="77777777" w:rsidR="005253C0" w:rsidRPr="002248CA" w:rsidRDefault="005253C0" w:rsidP="0087218F">
            <w:pPr>
              <w:jc w:val="center"/>
              <w:rPr>
                <w:rFonts w:ascii="Calibri" w:hAnsi="Calibri" w:cs="Arial"/>
                <w:b/>
                <w:sz w:val="18"/>
                <w:szCs w:val="18"/>
                <w:u w:val="single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Hegglin D.; Deplazes P.</w:t>
            </w:r>
          </w:p>
        </w:tc>
        <w:tc>
          <w:tcPr>
            <w:tcW w:w="3969" w:type="dxa"/>
            <w:vAlign w:val="center"/>
          </w:tcPr>
          <w:p w14:paraId="06F57F2F" w14:textId="77777777" w:rsidR="005253C0" w:rsidRPr="002248CA" w:rsidRDefault="005253C0" w:rsidP="00BA0154">
            <w:pPr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International journal for parasitology, (201</w:t>
            </w:r>
            <w:r w:rsidR="00BA0154" w:rsidRPr="002248CA">
              <w:rPr>
                <w:rFonts w:ascii="Calibri" w:hAnsi="Calibri" w:cs="Arial"/>
                <w:sz w:val="18"/>
                <w:szCs w:val="18"/>
                <w:lang w:val="en-US"/>
              </w:rPr>
              <w:t>3</w:t>
            </w: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) Vol. 43</w:t>
            </w:r>
            <w:r w:rsidR="00BA0154" w:rsidRPr="002248CA">
              <w:rPr>
                <w:rFonts w:ascii="Calibri" w:hAnsi="Calibri" w:cs="Arial"/>
                <w:sz w:val="18"/>
                <w:szCs w:val="18"/>
                <w:lang w:val="en-US"/>
              </w:rPr>
              <w:t xml:space="preserve"> (</w:t>
            </w: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5</w:t>
            </w:r>
            <w:r w:rsidR="00BA0154" w:rsidRPr="002248CA">
              <w:rPr>
                <w:rFonts w:ascii="Calibri" w:hAnsi="Calibri" w:cs="Arial"/>
                <w:sz w:val="18"/>
                <w:szCs w:val="18"/>
                <w:lang w:val="en-US"/>
              </w:rPr>
              <w:t>):</w:t>
            </w: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 xml:space="preserve"> 327-37.</w:t>
            </w:r>
          </w:p>
        </w:tc>
        <w:tc>
          <w:tcPr>
            <w:tcW w:w="2751" w:type="dxa"/>
            <w:vAlign w:val="center"/>
          </w:tcPr>
          <w:p w14:paraId="06F57F30" w14:textId="77777777" w:rsidR="005253C0" w:rsidRPr="002248CA" w:rsidRDefault="005253C0" w:rsidP="0087218F">
            <w:pPr>
              <w:jc w:val="center"/>
              <w:rPr>
                <w:rFonts w:ascii="Calibri" w:hAnsi="Calibri" w:cs="Arial"/>
                <w:b/>
                <w:sz w:val="18"/>
                <w:szCs w:val="18"/>
                <w:u w:val="single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 xml:space="preserve">Control of </w:t>
            </w:r>
            <w:r w:rsidRPr="002248CA">
              <w:rPr>
                <w:rFonts w:ascii="Calibri" w:hAnsi="Calibri" w:cs="Arial"/>
                <w:i/>
                <w:sz w:val="18"/>
                <w:szCs w:val="18"/>
                <w:lang w:val="en-US"/>
              </w:rPr>
              <w:t>Echinococcus multilocularis</w:t>
            </w: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: strategies, feasibility and cost-benefit analyses.</w:t>
            </w:r>
          </w:p>
        </w:tc>
        <w:tc>
          <w:tcPr>
            <w:tcW w:w="1497" w:type="dxa"/>
            <w:vAlign w:val="center"/>
          </w:tcPr>
          <w:p w14:paraId="06F57F31" w14:textId="77777777" w:rsidR="005253C0" w:rsidRPr="002248CA" w:rsidRDefault="005253C0" w:rsidP="0087218F">
            <w:pPr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 xml:space="preserve">Review </w:t>
            </w:r>
          </w:p>
        </w:tc>
      </w:tr>
      <w:tr w:rsidR="005253C0" w:rsidRPr="002248CA" w14:paraId="06F57F37" w14:textId="77777777" w:rsidTr="002E3B22">
        <w:tc>
          <w:tcPr>
            <w:tcW w:w="2263" w:type="dxa"/>
            <w:vAlign w:val="center"/>
          </w:tcPr>
          <w:p w14:paraId="06F57F33" w14:textId="77777777" w:rsidR="005253C0" w:rsidRPr="002248CA" w:rsidRDefault="00BA0154" w:rsidP="0087218F">
            <w:pPr>
              <w:jc w:val="center"/>
              <w:rPr>
                <w:rFonts w:ascii="Calibri" w:hAnsi="Calibri" w:cs="Arial"/>
                <w:b/>
                <w:sz w:val="18"/>
                <w:szCs w:val="18"/>
                <w:u w:val="single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Hinz E.</w:t>
            </w:r>
          </w:p>
        </w:tc>
        <w:tc>
          <w:tcPr>
            <w:tcW w:w="3969" w:type="dxa"/>
            <w:vAlign w:val="center"/>
          </w:tcPr>
          <w:p w14:paraId="06F57F34" w14:textId="77777777" w:rsidR="005253C0" w:rsidRPr="002248CA" w:rsidRDefault="005253C0" w:rsidP="00BA0154">
            <w:pPr>
              <w:rPr>
                <w:rFonts w:ascii="Calibri" w:hAnsi="Calibri" w:cs="Arial"/>
                <w:b/>
                <w:sz w:val="18"/>
                <w:szCs w:val="18"/>
                <w:u w:val="single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 xml:space="preserve">Zentralblatt fur Bakteriologie, Parasitenkunde, Infektionskrankheiten und Hygiene. </w:t>
            </w:r>
            <w:r w:rsidRPr="002248CA">
              <w:rPr>
                <w:rFonts w:ascii="Calibri" w:hAnsi="Calibri" w:cs="Arial"/>
                <w:sz w:val="18"/>
                <w:szCs w:val="18"/>
              </w:rPr>
              <w:t>Erste Abteilung Originale. Reihe A: Medizinische Mikrobiologie und Parasitologie, (1978 Jun) Vol. 240</w:t>
            </w:r>
            <w:r w:rsidR="00BA0154" w:rsidRPr="002248CA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2248CA">
              <w:rPr>
                <w:rFonts w:ascii="Calibri" w:hAnsi="Calibri" w:cs="Arial"/>
                <w:sz w:val="18"/>
                <w:szCs w:val="18"/>
              </w:rPr>
              <w:t>4</w:t>
            </w:r>
            <w:r w:rsidR="00BA0154" w:rsidRPr="002248CA">
              <w:rPr>
                <w:rFonts w:ascii="Calibri" w:hAnsi="Calibri" w:cs="Arial"/>
                <w:sz w:val="18"/>
                <w:szCs w:val="18"/>
              </w:rPr>
              <w:t>):</w:t>
            </w:r>
            <w:r w:rsidRPr="002248CA">
              <w:rPr>
                <w:rFonts w:ascii="Calibri" w:hAnsi="Calibri" w:cs="Arial"/>
                <w:sz w:val="18"/>
                <w:szCs w:val="18"/>
              </w:rPr>
              <w:t xml:space="preserve"> 542-8.</w:t>
            </w:r>
          </w:p>
        </w:tc>
        <w:tc>
          <w:tcPr>
            <w:tcW w:w="2751" w:type="dxa"/>
            <w:vAlign w:val="center"/>
          </w:tcPr>
          <w:p w14:paraId="06F57F35" w14:textId="77777777" w:rsidR="005253C0" w:rsidRPr="002248CA" w:rsidRDefault="005253C0" w:rsidP="0087218F">
            <w:pPr>
              <w:jc w:val="center"/>
              <w:rPr>
                <w:rFonts w:ascii="Calibri" w:hAnsi="Calibri" w:cs="Arial"/>
                <w:b/>
                <w:sz w:val="18"/>
                <w:szCs w:val="18"/>
                <w:u w:val="single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 xml:space="preserve">[Fenbendazole therapy of experimental larval echinococcosis. I. The effect of fenbendazole on worm burden and protoscolex development of </w:t>
            </w:r>
            <w:r w:rsidRPr="002248CA">
              <w:rPr>
                <w:rFonts w:ascii="Calibri" w:hAnsi="Calibri" w:cs="Arial"/>
                <w:i/>
                <w:sz w:val="18"/>
                <w:szCs w:val="18"/>
                <w:lang w:val="en-US"/>
              </w:rPr>
              <w:t>Echinococcus multilocularis</w:t>
            </w: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].</w:t>
            </w:r>
          </w:p>
        </w:tc>
        <w:tc>
          <w:tcPr>
            <w:tcW w:w="1497" w:type="dxa"/>
            <w:vAlign w:val="center"/>
          </w:tcPr>
          <w:p w14:paraId="06F57F36" w14:textId="77777777" w:rsidR="005253C0" w:rsidRPr="002248CA" w:rsidRDefault="005253C0" w:rsidP="0087218F">
            <w:pPr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Animal experimentation</w:t>
            </w:r>
          </w:p>
        </w:tc>
      </w:tr>
      <w:tr w:rsidR="005253C0" w:rsidRPr="002248CA" w14:paraId="06F57F3C" w14:textId="77777777" w:rsidTr="002E3B22">
        <w:tc>
          <w:tcPr>
            <w:tcW w:w="2263" w:type="dxa"/>
            <w:vAlign w:val="center"/>
          </w:tcPr>
          <w:p w14:paraId="06F57F38" w14:textId="77777777" w:rsidR="005253C0" w:rsidRPr="002248CA" w:rsidRDefault="005253C0" w:rsidP="0087218F">
            <w:pPr>
              <w:jc w:val="center"/>
              <w:rPr>
                <w:rFonts w:ascii="Calibri" w:hAnsi="Calibri" w:cs="Arial"/>
                <w:b/>
                <w:sz w:val="18"/>
                <w:szCs w:val="18"/>
                <w:u w:val="single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Ito A; Romig T; Takahashi K</w:t>
            </w:r>
          </w:p>
        </w:tc>
        <w:tc>
          <w:tcPr>
            <w:tcW w:w="3969" w:type="dxa"/>
            <w:vAlign w:val="center"/>
          </w:tcPr>
          <w:p w14:paraId="06F57F39" w14:textId="77777777" w:rsidR="005253C0" w:rsidRPr="002248CA" w:rsidRDefault="005253C0" w:rsidP="00BA0154">
            <w:pPr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Parasitology, (2003) Vol. 127 Suppl</w:t>
            </w:r>
            <w:r w:rsidR="00BA0154" w:rsidRPr="002248CA">
              <w:rPr>
                <w:rFonts w:ascii="Calibri" w:hAnsi="Calibri" w:cs="Arial"/>
                <w:sz w:val="18"/>
                <w:szCs w:val="18"/>
                <w:lang w:val="en-US"/>
              </w:rPr>
              <w:t>: S159-72.</w:t>
            </w:r>
          </w:p>
        </w:tc>
        <w:tc>
          <w:tcPr>
            <w:tcW w:w="2751" w:type="dxa"/>
            <w:vAlign w:val="center"/>
          </w:tcPr>
          <w:p w14:paraId="06F57F3A" w14:textId="77777777" w:rsidR="005253C0" w:rsidRPr="002248CA" w:rsidRDefault="005253C0" w:rsidP="0087218F">
            <w:pPr>
              <w:jc w:val="center"/>
              <w:rPr>
                <w:rFonts w:ascii="Calibri" w:hAnsi="Calibri" w:cs="Arial"/>
                <w:b/>
                <w:sz w:val="18"/>
                <w:szCs w:val="18"/>
                <w:u w:val="single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 xml:space="preserve">Perspective on control options for </w:t>
            </w:r>
            <w:r w:rsidRPr="002248CA">
              <w:rPr>
                <w:rFonts w:ascii="Calibri" w:hAnsi="Calibri" w:cs="Arial"/>
                <w:i/>
                <w:sz w:val="18"/>
                <w:szCs w:val="18"/>
                <w:lang w:val="en-US"/>
              </w:rPr>
              <w:t>Echinococcus multilocularis</w:t>
            </w: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 xml:space="preserve"> with particular reference to Japan.</w:t>
            </w:r>
          </w:p>
        </w:tc>
        <w:tc>
          <w:tcPr>
            <w:tcW w:w="1497" w:type="dxa"/>
            <w:vAlign w:val="center"/>
          </w:tcPr>
          <w:p w14:paraId="06F57F3B" w14:textId="77777777" w:rsidR="005253C0" w:rsidRPr="002248CA" w:rsidRDefault="005253C0" w:rsidP="0087218F">
            <w:pPr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 xml:space="preserve">Review </w:t>
            </w:r>
          </w:p>
        </w:tc>
      </w:tr>
      <w:tr w:rsidR="005253C0" w:rsidRPr="002248CA" w14:paraId="06F57F41" w14:textId="77777777" w:rsidTr="002E3B22">
        <w:tc>
          <w:tcPr>
            <w:tcW w:w="2263" w:type="dxa"/>
            <w:vAlign w:val="center"/>
          </w:tcPr>
          <w:p w14:paraId="06F57F3D" w14:textId="77777777" w:rsidR="005253C0" w:rsidRPr="002248CA" w:rsidRDefault="005253C0" w:rsidP="0087218F">
            <w:pPr>
              <w:jc w:val="center"/>
              <w:rPr>
                <w:rFonts w:ascii="Calibri" w:hAnsi="Calibri" w:cs="Arial"/>
                <w:b/>
                <w:sz w:val="18"/>
                <w:szCs w:val="18"/>
                <w:u w:val="single"/>
              </w:rPr>
            </w:pPr>
            <w:r w:rsidRPr="002248CA">
              <w:rPr>
                <w:rFonts w:ascii="Calibri" w:hAnsi="Calibri" w:cs="Arial"/>
                <w:sz w:val="18"/>
                <w:szCs w:val="18"/>
              </w:rPr>
              <w:t>Kamiya M.; Lagapa J. T. G.; Nonaka N.; Ganzorig S.; Oku Y.; Kamiya H.</w:t>
            </w:r>
          </w:p>
        </w:tc>
        <w:tc>
          <w:tcPr>
            <w:tcW w:w="3969" w:type="dxa"/>
            <w:vAlign w:val="center"/>
          </w:tcPr>
          <w:p w14:paraId="06F57F3E" w14:textId="77777777" w:rsidR="005253C0" w:rsidRPr="002248CA" w:rsidRDefault="005253C0" w:rsidP="00BA0154">
            <w:pPr>
              <w:rPr>
                <w:rFonts w:ascii="Calibri" w:hAnsi="Calibri" w:cs="Arial"/>
                <w:b/>
                <w:sz w:val="18"/>
                <w:szCs w:val="18"/>
                <w:u w:val="single"/>
                <w:lang w:val="fr-FR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fr-FR"/>
              </w:rPr>
              <w:t>Revue scientifique et technique (International Office of Epizootics), (2006) Vol. 25</w:t>
            </w:r>
            <w:r w:rsidR="00BA0154" w:rsidRPr="002248CA">
              <w:rPr>
                <w:rFonts w:ascii="Calibri" w:hAnsi="Calibri" w:cs="Arial"/>
                <w:sz w:val="18"/>
                <w:szCs w:val="18"/>
                <w:lang w:val="fr-FR"/>
              </w:rPr>
              <w:t xml:space="preserve"> (</w:t>
            </w:r>
            <w:r w:rsidRPr="002248CA">
              <w:rPr>
                <w:rFonts w:ascii="Calibri" w:hAnsi="Calibri" w:cs="Arial"/>
                <w:sz w:val="18"/>
                <w:szCs w:val="18"/>
                <w:lang w:val="fr-FR"/>
              </w:rPr>
              <w:t>3</w:t>
            </w:r>
            <w:r w:rsidR="00BA0154" w:rsidRPr="002248CA">
              <w:rPr>
                <w:rFonts w:ascii="Calibri" w:hAnsi="Calibri" w:cs="Arial"/>
                <w:sz w:val="18"/>
                <w:szCs w:val="18"/>
                <w:lang w:val="fr-FR"/>
              </w:rPr>
              <w:t>):</w:t>
            </w:r>
            <w:r w:rsidRPr="002248CA">
              <w:rPr>
                <w:rFonts w:ascii="Calibri" w:hAnsi="Calibri" w:cs="Arial"/>
                <w:sz w:val="18"/>
                <w:szCs w:val="18"/>
                <w:lang w:val="fr-FR"/>
              </w:rPr>
              <w:t xml:space="preserve"> 1055-65. </w:t>
            </w:r>
          </w:p>
        </w:tc>
        <w:tc>
          <w:tcPr>
            <w:tcW w:w="2751" w:type="dxa"/>
            <w:vAlign w:val="center"/>
          </w:tcPr>
          <w:p w14:paraId="06F57F3F" w14:textId="77777777" w:rsidR="005253C0" w:rsidRPr="002248CA" w:rsidRDefault="005253C0" w:rsidP="0087218F">
            <w:pPr>
              <w:jc w:val="center"/>
              <w:rPr>
                <w:rFonts w:ascii="Calibri" w:hAnsi="Calibri" w:cs="Arial"/>
                <w:b/>
                <w:sz w:val="18"/>
                <w:szCs w:val="18"/>
                <w:u w:val="single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Current control strategies targeting sources of echinococcosis in Japan.</w:t>
            </w:r>
          </w:p>
        </w:tc>
        <w:tc>
          <w:tcPr>
            <w:tcW w:w="1497" w:type="dxa"/>
            <w:vAlign w:val="center"/>
          </w:tcPr>
          <w:p w14:paraId="06F57F40" w14:textId="77777777" w:rsidR="005253C0" w:rsidRPr="002248CA" w:rsidRDefault="005253C0" w:rsidP="0087218F">
            <w:pPr>
              <w:jc w:val="center"/>
              <w:rPr>
                <w:rFonts w:ascii="Calibri" w:hAnsi="Calibri" w:cs="Arial"/>
                <w:sz w:val="18"/>
                <w:szCs w:val="18"/>
                <w:lang w:val="fr-FR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 xml:space="preserve">Review </w:t>
            </w:r>
          </w:p>
        </w:tc>
      </w:tr>
      <w:tr w:rsidR="005253C0" w:rsidRPr="002248CA" w14:paraId="06F57F46" w14:textId="77777777" w:rsidTr="002E3B22">
        <w:tc>
          <w:tcPr>
            <w:tcW w:w="2263" w:type="dxa"/>
            <w:vAlign w:val="center"/>
          </w:tcPr>
          <w:p w14:paraId="06F57F42" w14:textId="77777777" w:rsidR="005253C0" w:rsidRPr="002248CA" w:rsidRDefault="005253C0" w:rsidP="0087218F">
            <w:pPr>
              <w:jc w:val="center"/>
              <w:rPr>
                <w:rFonts w:ascii="Calibri" w:hAnsi="Calibri" w:cs="Arial"/>
                <w:b/>
                <w:sz w:val="18"/>
                <w:szCs w:val="18"/>
                <w:u w:val="single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K</w:t>
            </w:r>
            <w:r w:rsidR="00BA0154" w:rsidRPr="002248CA">
              <w:rPr>
                <w:rFonts w:ascii="Calibri" w:hAnsi="Calibri" w:cs="Arial"/>
                <w:sz w:val="18"/>
                <w:szCs w:val="18"/>
                <w:lang w:val="en-US"/>
              </w:rPr>
              <w:t>ö</w:t>
            </w: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nig, A.; Janko, C.; Barla-Szabo, B.; Fahrenhold, D.; Heibl, C.; Perret, E.; Wermuth, S.</w:t>
            </w:r>
          </w:p>
        </w:tc>
        <w:tc>
          <w:tcPr>
            <w:tcW w:w="3969" w:type="dxa"/>
            <w:vAlign w:val="center"/>
          </w:tcPr>
          <w:p w14:paraId="06F57F43" w14:textId="77777777" w:rsidR="005253C0" w:rsidRPr="002248CA" w:rsidRDefault="005253C0" w:rsidP="00BA0154">
            <w:pPr>
              <w:rPr>
                <w:rFonts w:ascii="Calibri" w:hAnsi="Calibri" w:cs="Arial"/>
                <w:b/>
                <w:sz w:val="18"/>
                <w:szCs w:val="18"/>
                <w:u w:val="single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Wildlife Research, (2012) Vol. 39</w:t>
            </w:r>
            <w:r w:rsidR="00BA0154" w:rsidRPr="002248CA">
              <w:rPr>
                <w:rFonts w:ascii="Calibri" w:hAnsi="Calibri" w:cs="Arial"/>
                <w:sz w:val="18"/>
                <w:szCs w:val="18"/>
                <w:lang w:val="en-US"/>
              </w:rPr>
              <w:t xml:space="preserve"> (</w:t>
            </w: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6</w:t>
            </w:r>
            <w:r w:rsidR="00BA0154" w:rsidRPr="002248CA">
              <w:rPr>
                <w:rFonts w:ascii="Calibri" w:hAnsi="Calibri" w:cs="Arial"/>
                <w:sz w:val="18"/>
                <w:szCs w:val="18"/>
                <w:lang w:val="en-US"/>
              </w:rPr>
              <w:t>):</w:t>
            </w: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 xml:space="preserve"> 488-495. </w:t>
            </w:r>
          </w:p>
        </w:tc>
        <w:tc>
          <w:tcPr>
            <w:tcW w:w="2751" w:type="dxa"/>
            <w:vAlign w:val="center"/>
          </w:tcPr>
          <w:p w14:paraId="06F57F44" w14:textId="77777777" w:rsidR="005253C0" w:rsidRPr="002248CA" w:rsidRDefault="005253C0" w:rsidP="0087218F">
            <w:pPr>
              <w:jc w:val="center"/>
              <w:rPr>
                <w:rFonts w:ascii="Calibri" w:hAnsi="Calibri" w:cs="Arial"/>
                <w:b/>
                <w:sz w:val="18"/>
                <w:szCs w:val="18"/>
                <w:u w:val="single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 xml:space="preserve">Habitat model for baiting foxes in suburban areas to counteract </w:t>
            </w:r>
            <w:r w:rsidRPr="002248CA">
              <w:rPr>
                <w:rFonts w:ascii="Calibri" w:hAnsi="Calibri" w:cs="Arial"/>
                <w:i/>
                <w:sz w:val="18"/>
                <w:szCs w:val="18"/>
                <w:lang w:val="en-US"/>
              </w:rPr>
              <w:t>Echinococcus multilocularis</w:t>
            </w: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1497" w:type="dxa"/>
            <w:vAlign w:val="center"/>
          </w:tcPr>
          <w:p w14:paraId="06F57F45" w14:textId="77777777" w:rsidR="005253C0" w:rsidRPr="002248CA" w:rsidRDefault="005253C0" w:rsidP="0087218F">
            <w:pPr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Mathematical model</w:t>
            </w:r>
          </w:p>
        </w:tc>
      </w:tr>
      <w:tr w:rsidR="005253C0" w:rsidRPr="002248CA" w14:paraId="06F57F4B" w14:textId="77777777" w:rsidTr="002E3B22">
        <w:tc>
          <w:tcPr>
            <w:tcW w:w="2263" w:type="dxa"/>
            <w:vAlign w:val="center"/>
          </w:tcPr>
          <w:p w14:paraId="06F57F47" w14:textId="77777777" w:rsidR="005253C0" w:rsidRPr="002248CA" w:rsidRDefault="005253C0" w:rsidP="0087218F">
            <w:pPr>
              <w:jc w:val="center"/>
              <w:rPr>
                <w:rFonts w:ascii="Calibri" w:hAnsi="Calibri" w:cs="Arial"/>
                <w:b/>
                <w:sz w:val="18"/>
                <w:szCs w:val="18"/>
                <w:u w:val="single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Roberts M. G.; Aubert M. F</w:t>
            </w:r>
            <w:r w:rsidRPr="002248CA">
              <w:rPr>
                <w:rFonts w:ascii="Calibri" w:hAnsi="Calibri" w:cs="Arial"/>
                <w:b/>
                <w:sz w:val="18"/>
                <w:szCs w:val="18"/>
                <w:u w:val="single"/>
                <w:lang w:val="en-US"/>
              </w:rPr>
              <w:t xml:space="preserve"> </w:t>
            </w:r>
          </w:p>
        </w:tc>
        <w:tc>
          <w:tcPr>
            <w:tcW w:w="3969" w:type="dxa"/>
            <w:vAlign w:val="center"/>
          </w:tcPr>
          <w:p w14:paraId="06F57F48" w14:textId="77777777" w:rsidR="005253C0" w:rsidRPr="002248CA" w:rsidRDefault="005253C0" w:rsidP="00BA0154">
            <w:pPr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Veterinary parasitology, (1995) Vol. 56</w:t>
            </w:r>
            <w:r w:rsidR="00BA0154" w:rsidRPr="002248CA">
              <w:rPr>
                <w:rFonts w:ascii="Calibri" w:hAnsi="Calibri" w:cs="Arial"/>
                <w:sz w:val="18"/>
                <w:szCs w:val="18"/>
                <w:lang w:val="en-US"/>
              </w:rPr>
              <w:t xml:space="preserve"> (</w:t>
            </w: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1-3</w:t>
            </w:r>
            <w:r w:rsidR="00BA0154" w:rsidRPr="002248CA">
              <w:rPr>
                <w:rFonts w:ascii="Calibri" w:hAnsi="Calibri" w:cs="Arial"/>
                <w:sz w:val="18"/>
                <w:szCs w:val="18"/>
                <w:lang w:val="en-US"/>
              </w:rPr>
              <w:t>): 67-74.</w:t>
            </w:r>
          </w:p>
        </w:tc>
        <w:tc>
          <w:tcPr>
            <w:tcW w:w="2751" w:type="dxa"/>
            <w:vAlign w:val="center"/>
          </w:tcPr>
          <w:p w14:paraId="06F57F49" w14:textId="77777777" w:rsidR="005253C0" w:rsidRPr="002248CA" w:rsidRDefault="005253C0" w:rsidP="0087218F">
            <w:pPr>
              <w:jc w:val="center"/>
              <w:rPr>
                <w:rFonts w:ascii="Calibri" w:hAnsi="Calibri" w:cs="Arial"/>
                <w:b/>
                <w:sz w:val="18"/>
                <w:szCs w:val="18"/>
                <w:u w:val="single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 xml:space="preserve">A model for the control of </w:t>
            </w:r>
            <w:r w:rsidRPr="002248CA">
              <w:rPr>
                <w:rFonts w:ascii="Calibri" w:hAnsi="Calibri" w:cs="Arial"/>
                <w:i/>
                <w:sz w:val="18"/>
                <w:szCs w:val="18"/>
                <w:lang w:val="en-US"/>
              </w:rPr>
              <w:t>Echinococcus multilocularis</w:t>
            </w: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 xml:space="preserve"> in France.</w:t>
            </w:r>
          </w:p>
        </w:tc>
        <w:tc>
          <w:tcPr>
            <w:tcW w:w="1497" w:type="dxa"/>
            <w:vAlign w:val="center"/>
          </w:tcPr>
          <w:p w14:paraId="06F57F4A" w14:textId="77777777" w:rsidR="005253C0" w:rsidRPr="002248CA" w:rsidRDefault="005253C0" w:rsidP="0087218F">
            <w:pPr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Mathematical model</w:t>
            </w:r>
          </w:p>
        </w:tc>
      </w:tr>
      <w:tr w:rsidR="005253C0" w:rsidRPr="002248CA" w14:paraId="06F57F50" w14:textId="77777777" w:rsidTr="002E3B22">
        <w:tc>
          <w:tcPr>
            <w:tcW w:w="2263" w:type="dxa"/>
            <w:vAlign w:val="center"/>
          </w:tcPr>
          <w:p w14:paraId="06F57F4C" w14:textId="77777777" w:rsidR="005253C0" w:rsidRPr="002248CA" w:rsidRDefault="005253C0" w:rsidP="0087218F">
            <w:pPr>
              <w:jc w:val="center"/>
              <w:rPr>
                <w:rFonts w:ascii="Calibri" w:hAnsi="Calibri" w:cs="Arial"/>
                <w:b/>
                <w:sz w:val="18"/>
                <w:szCs w:val="18"/>
                <w:u w:val="single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Schantz, P. M.</w:t>
            </w:r>
          </w:p>
        </w:tc>
        <w:tc>
          <w:tcPr>
            <w:tcW w:w="3969" w:type="dxa"/>
            <w:vAlign w:val="center"/>
          </w:tcPr>
          <w:p w14:paraId="06F57F4D" w14:textId="77777777" w:rsidR="005253C0" w:rsidRPr="002248CA" w:rsidRDefault="005253C0" w:rsidP="0087218F">
            <w:pPr>
              <w:rPr>
                <w:rFonts w:ascii="Calibri" w:hAnsi="Calibri" w:cs="Arial"/>
                <w:b/>
                <w:sz w:val="18"/>
                <w:szCs w:val="18"/>
                <w:u w:val="single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Report of the the PAHO/WHO Working Group on perspectives and possibilities of control and eradication of hydatidosis (2002), pp. 62-74.</w:t>
            </w:r>
          </w:p>
        </w:tc>
        <w:tc>
          <w:tcPr>
            <w:tcW w:w="2751" w:type="dxa"/>
            <w:vAlign w:val="center"/>
          </w:tcPr>
          <w:p w14:paraId="06F57F4E" w14:textId="77777777" w:rsidR="005253C0" w:rsidRPr="002248CA" w:rsidRDefault="005253C0" w:rsidP="0087218F">
            <w:pPr>
              <w:jc w:val="center"/>
              <w:rPr>
                <w:rFonts w:ascii="Calibri" w:hAnsi="Calibri" w:cs="Arial"/>
                <w:b/>
                <w:sz w:val="18"/>
                <w:szCs w:val="18"/>
                <w:u w:val="single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Echinococcosis world distribution and prospects for control.</w:t>
            </w:r>
          </w:p>
        </w:tc>
        <w:tc>
          <w:tcPr>
            <w:tcW w:w="1497" w:type="dxa"/>
            <w:vAlign w:val="center"/>
          </w:tcPr>
          <w:p w14:paraId="06F57F4F" w14:textId="77777777" w:rsidR="005253C0" w:rsidRPr="002248CA" w:rsidRDefault="005253C0" w:rsidP="0087218F">
            <w:pPr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Mathematical model</w:t>
            </w:r>
          </w:p>
        </w:tc>
      </w:tr>
      <w:tr w:rsidR="00EE5D8C" w:rsidRPr="002248CA" w14:paraId="06F57F55" w14:textId="77777777" w:rsidTr="002E3B22">
        <w:tc>
          <w:tcPr>
            <w:tcW w:w="2263" w:type="dxa"/>
            <w:vAlign w:val="center"/>
          </w:tcPr>
          <w:p w14:paraId="06F57F51" w14:textId="77777777" w:rsidR="00EE5D8C" w:rsidRPr="002248CA" w:rsidRDefault="00EE5D8C" w:rsidP="00E82BF7">
            <w:pPr>
              <w:jc w:val="center"/>
              <w:rPr>
                <w:rFonts w:ascii="Calibri" w:hAnsi="Calibri" w:cs="Arial"/>
                <w:b/>
                <w:sz w:val="18"/>
                <w:szCs w:val="18"/>
                <w:u w:val="single"/>
              </w:rPr>
            </w:pPr>
            <w:r w:rsidRPr="002248CA">
              <w:rPr>
                <w:rFonts w:ascii="Calibri" w:hAnsi="Calibri" w:cs="Arial"/>
                <w:sz w:val="18"/>
                <w:szCs w:val="18"/>
              </w:rPr>
              <w:t xml:space="preserve">Takumi K.; Van der Giessen J.  </w:t>
            </w:r>
          </w:p>
        </w:tc>
        <w:tc>
          <w:tcPr>
            <w:tcW w:w="3969" w:type="dxa"/>
            <w:vAlign w:val="center"/>
          </w:tcPr>
          <w:p w14:paraId="06F57F52" w14:textId="77777777" w:rsidR="00EE5D8C" w:rsidRPr="002248CA" w:rsidRDefault="00EE5D8C" w:rsidP="00BA0154">
            <w:pPr>
              <w:rPr>
                <w:rFonts w:ascii="Calibri" w:hAnsi="Calibri" w:cs="Arial"/>
                <w:b/>
                <w:sz w:val="18"/>
                <w:szCs w:val="18"/>
                <w:u w:val="single"/>
              </w:rPr>
            </w:pPr>
            <w:r w:rsidRPr="002248CA">
              <w:rPr>
                <w:rFonts w:ascii="Calibri" w:hAnsi="Calibri" w:cs="Arial"/>
                <w:sz w:val="18"/>
                <w:szCs w:val="18"/>
              </w:rPr>
              <w:t>Parasitology, (2005) Vol. 131</w:t>
            </w:r>
            <w:r w:rsidR="00BA0154" w:rsidRPr="002248CA">
              <w:rPr>
                <w:rFonts w:ascii="Calibri" w:hAnsi="Calibri" w:cs="Arial"/>
                <w:sz w:val="18"/>
                <w:szCs w:val="18"/>
              </w:rPr>
              <w:t xml:space="preserve"> (</w:t>
            </w:r>
            <w:r w:rsidRPr="002248CA">
              <w:rPr>
                <w:rFonts w:ascii="Calibri" w:hAnsi="Calibri" w:cs="Arial"/>
                <w:sz w:val="18"/>
                <w:szCs w:val="18"/>
              </w:rPr>
              <w:t>Pt 1</w:t>
            </w:r>
            <w:r w:rsidR="00BA0154" w:rsidRPr="002248CA">
              <w:rPr>
                <w:rFonts w:ascii="Calibri" w:hAnsi="Calibri" w:cs="Arial"/>
                <w:sz w:val="18"/>
                <w:szCs w:val="18"/>
              </w:rPr>
              <w:t>):</w:t>
            </w:r>
            <w:r w:rsidRPr="002248CA">
              <w:rPr>
                <w:rFonts w:ascii="Calibri" w:hAnsi="Calibri" w:cs="Arial"/>
                <w:sz w:val="18"/>
                <w:szCs w:val="18"/>
              </w:rPr>
              <w:t xml:space="preserve"> 133-40.</w:t>
            </w:r>
          </w:p>
        </w:tc>
        <w:tc>
          <w:tcPr>
            <w:tcW w:w="2751" w:type="dxa"/>
            <w:vAlign w:val="center"/>
          </w:tcPr>
          <w:p w14:paraId="06F57F53" w14:textId="77777777" w:rsidR="00EE5D8C" w:rsidRPr="002248CA" w:rsidRDefault="00EE5D8C" w:rsidP="00BA0154">
            <w:pPr>
              <w:jc w:val="center"/>
              <w:rPr>
                <w:rFonts w:ascii="Calibri" w:hAnsi="Calibri" w:cs="Arial"/>
                <w:b/>
                <w:sz w:val="18"/>
                <w:szCs w:val="18"/>
                <w:u w:val="single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 xml:space="preserve">Transmission dynamics of  </w:t>
            </w:r>
            <w:r w:rsidRPr="002248CA">
              <w:rPr>
                <w:rFonts w:ascii="Calibri" w:hAnsi="Calibri" w:cs="Arial"/>
                <w:i/>
                <w:sz w:val="18"/>
                <w:szCs w:val="18"/>
                <w:lang w:val="en-US"/>
              </w:rPr>
              <w:t>Echinococcus multilocularis</w:t>
            </w: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; its reproduction number, persistence in an area of low rodent prevalence, and effectiveness of control.</w:t>
            </w:r>
          </w:p>
        </w:tc>
        <w:tc>
          <w:tcPr>
            <w:tcW w:w="1497" w:type="dxa"/>
            <w:vAlign w:val="center"/>
          </w:tcPr>
          <w:p w14:paraId="06F57F54" w14:textId="77777777" w:rsidR="00EE5D8C" w:rsidRPr="002248CA" w:rsidRDefault="00EE5D8C" w:rsidP="00BC757F">
            <w:pPr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Mathematical model</w:t>
            </w:r>
          </w:p>
        </w:tc>
      </w:tr>
      <w:tr w:rsidR="005253C0" w:rsidRPr="002248CA" w14:paraId="06F57F5A" w14:textId="77777777" w:rsidTr="008D1E55">
        <w:tc>
          <w:tcPr>
            <w:tcW w:w="2263" w:type="dxa"/>
            <w:shd w:val="clear" w:color="auto" w:fill="auto"/>
            <w:vAlign w:val="center"/>
          </w:tcPr>
          <w:p w14:paraId="06F57F56" w14:textId="77777777" w:rsidR="005253C0" w:rsidRPr="002248CA" w:rsidRDefault="005253C0" w:rsidP="005253C0">
            <w:pPr>
              <w:jc w:val="center"/>
              <w:rPr>
                <w:rFonts w:ascii="Calibri" w:hAnsi="Calibri" w:cs="Arial"/>
                <w:sz w:val="18"/>
                <w:szCs w:val="18"/>
                <w:highlight w:val="yellow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Gemmell, M. A.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06F57F57" w14:textId="77777777" w:rsidR="005253C0" w:rsidRPr="002248CA" w:rsidRDefault="005253C0" w:rsidP="00BA0154">
            <w:pPr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Compendium on cystic echinococcosis: with special reference to the Xinjiang Uygur Autonomous Region, The People's Republic of China. (1993)</w:t>
            </w:r>
            <w:r w:rsidR="00BA0154" w:rsidRPr="002248CA">
              <w:rPr>
                <w:rFonts w:ascii="Calibri" w:hAnsi="Calibri" w:cs="Arial"/>
                <w:sz w:val="18"/>
                <w:szCs w:val="18"/>
                <w:lang w:val="en-US"/>
              </w:rPr>
              <w:t>:</w:t>
            </w: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 xml:space="preserve"> 57-73</w:t>
            </w:r>
          </w:p>
        </w:tc>
        <w:tc>
          <w:tcPr>
            <w:tcW w:w="2751" w:type="dxa"/>
            <w:shd w:val="clear" w:color="auto" w:fill="auto"/>
            <w:vAlign w:val="center"/>
          </w:tcPr>
          <w:p w14:paraId="06F57F58" w14:textId="77777777" w:rsidR="005253C0" w:rsidRPr="002248CA" w:rsidRDefault="005253C0" w:rsidP="005253C0">
            <w:pPr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 xml:space="preserve">Quantifying the transmission dynamics of the family Taeniidae with particular reference to </w:t>
            </w:r>
            <w:r w:rsidRPr="002248CA">
              <w:rPr>
                <w:rFonts w:ascii="Calibri" w:hAnsi="Calibri" w:cs="Arial"/>
                <w:i/>
                <w:sz w:val="18"/>
                <w:szCs w:val="18"/>
                <w:lang w:val="en-US"/>
              </w:rPr>
              <w:t>Echinococcus</w:t>
            </w: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 xml:space="preserve"> spp.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06F57F59" w14:textId="77777777" w:rsidR="005253C0" w:rsidRPr="002248CA" w:rsidRDefault="005253C0" w:rsidP="005253C0">
            <w:pPr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Missing paper</w:t>
            </w:r>
          </w:p>
        </w:tc>
      </w:tr>
      <w:tr w:rsidR="00EE5D8C" w:rsidRPr="002248CA" w14:paraId="06F57F5F" w14:textId="77777777" w:rsidTr="008D1E55">
        <w:tc>
          <w:tcPr>
            <w:tcW w:w="2263" w:type="dxa"/>
            <w:shd w:val="clear" w:color="auto" w:fill="auto"/>
            <w:vAlign w:val="center"/>
          </w:tcPr>
          <w:p w14:paraId="06F57F5B" w14:textId="77777777" w:rsidR="00EE5D8C" w:rsidRPr="002248CA" w:rsidRDefault="00EE5D8C" w:rsidP="00E82BF7">
            <w:pPr>
              <w:jc w:val="center"/>
              <w:rPr>
                <w:rFonts w:ascii="Calibri" w:hAnsi="Calibri" w:cs="Arial"/>
                <w:sz w:val="18"/>
                <w:szCs w:val="18"/>
                <w:highlight w:val="yellow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lastRenderedPageBreak/>
              <w:t>Mix, H.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06F57F5C" w14:textId="77777777" w:rsidR="00EE5D8C" w:rsidRPr="002248CA" w:rsidRDefault="00F84A39" w:rsidP="00EE5D8C">
            <w:pPr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(2001), 203 p [Livre]</w:t>
            </w:r>
          </w:p>
        </w:tc>
        <w:tc>
          <w:tcPr>
            <w:tcW w:w="2751" w:type="dxa"/>
            <w:shd w:val="clear" w:color="auto" w:fill="auto"/>
            <w:vAlign w:val="center"/>
          </w:tcPr>
          <w:p w14:paraId="06F57F5D" w14:textId="77777777" w:rsidR="00EE5D8C" w:rsidRPr="002248CA" w:rsidRDefault="00F84A39" w:rsidP="00BC757F">
            <w:pPr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 xml:space="preserve">[Epidemiological study of the effectiveness of a scheme to control </w:t>
            </w:r>
            <w:r w:rsidRPr="002248CA">
              <w:rPr>
                <w:rFonts w:ascii="Calibri" w:hAnsi="Calibri" w:cs="Arial"/>
                <w:i/>
                <w:sz w:val="18"/>
                <w:szCs w:val="18"/>
                <w:lang w:val="en-US"/>
              </w:rPr>
              <w:t>Echinococcus multilocularis</w:t>
            </w: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 xml:space="preserve"> among free-living foxes, and the occurrence of other intestinal helminths of foxes in northwestern Brandenburg, Germany].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06F57F5E" w14:textId="77777777" w:rsidR="00EE5D8C" w:rsidRPr="002248CA" w:rsidRDefault="00F84A39" w:rsidP="00BC757F">
            <w:pPr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 w:rsidRPr="002248CA">
              <w:rPr>
                <w:rFonts w:ascii="Calibri" w:hAnsi="Calibri" w:cs="Arial"/>
                <w:sz w:val="18"/>
                <w:szCs w:val="18"/>
                <w:lang w:val="en-US"/>
              </w:rPr>
              <w:t>Missing paper</w:t>
            </w:r>
          </w:p>
        </w:tc>
      </w:tr>
    </w:tbl>
    <w:p w14:paraId="06F57F60" w14:textId="77777777" w:rsidR="005E7498" w:rsidRPr="002248CA" w:rsidRDefault="005E7498" w:rsidP="005E7498">
      <w:pPr>
        <w:jc w:val="center"/>
        <w:rPr>
          <w:rFonts w:ascii="Calibri" w:hAnsi="Calibri" w:cs="Arial"/>
          <w:b/>
          <w:sz w:val="18"/>
          <w:szCs w:val="18"/>
          <w:lang w:val="en-US"/>
        </w:rPr>
      </w:pPr>
    </w:p>
    <w:p w14:paraId="06F57F61" w14:textId="77777777" w:rsidR="00BC757F" w:rsidRPr="002248CA" w:rsidRDefault="00BC757F">
      <w:pPr>
        <w:spacing w:after="200" w:line="276" w:lineRule="auto"/>
        <w:rPr>
          <w:rFonts w:ascii="Calibri" w:hAnsi="Calibri" w:cs="Arial"/>
          <w:sz w:val="18"/>
          <w:szCs w:val="18"/>
          <w:lang w:val="en-US"/>
        </w:rPr>
      </w:pPr>
      <w:bookmarkStart w:id="0" w:name="_GoBack"/>
      <w:bookmarkEnd w:id="0"/>
    </w:p>
    <w:sectPr w:rsidR="00BC757F" w:rsidRPr="002248CA" w:rsidSect="00E73E76">
      <w:footerReference w:type="default" r:id="rId8"/>
      <w:pgSz w:w="11906" w:h="16838"/>
      <w:pgMar w:top="709" w:right="707" w:bottom="1134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F57F64" w14:textId="77777777" w:rsidR="00DE348F" w:rsidRDefault="00DE348F" w:rsidP="00533D51">
      <w:r>
        <w:separator/>
      </w:r>
    </w:p>
  </w:endnote>
  <w:endnote w:type="continuationSeparator" w:id="0">
    <w:p w14:paraId="06F57F65" w14:textId="77777777" w:rsidR="00DE348F" w:rsidRDefault="00DE348F" w:rsidP="00533D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77177867"/>
      <w:docPartObj>
        <w:docPartGallery w:val="Page Numbers (Bottom of Page)"/>
        <w:docPartUnique/>
      </w:docPartObj>
    </w:sdtPr>
    <w:sdtEndPr/>
    <w:sdtContent>
      <w:p w14:paraId="06F57F66" w14:textId="10FC447F" w:rsidR="00E82BF7" w:rsidRDefault="00F82580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D1E5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6F57F67" w14:textId="77777777" w:rsidR="00E82BF7" w:rsidRDefault="00E82BF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F57F62" w14:textId="77777777" w:rsidR="00DE348F" w:rsidRDefault="00DE348F" w:rsidP="00533D51">
      <w:r>
        <w:separator/>
      </w:r>
    </w:p>
  </w:footnote>
  <w:footnote w:type="continuationSeparator" w:id="0">
    <w:p w14:paraId="06F57F63" w14:textId="77777777" w:rsidR="00DE348F" w:rsidRDefault="00DE348F" w:rsidP="00533D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1E6EA0"/>
    <w:multiLevelType w:val="hybridMultilevel"/>
    <w:tmpl w:val="3808EA46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hideGrammaticalError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D51"/>
    <w:rsid w:val="00077862"/>
    <w:rsid w:val="000D6988"/>
    <w:rsid w:val="000F1DC8"/>
    <w:rsid w:val="00110753"/>
    <w:rsid w:val="00126CDE"/>
    <w:rsid w:val="00134ADD"/>
    <w:rsid w:val="00156040"/>
    <w:rsid w:val="001745BA"/>
    <w:rsid w:val="00187D37"/>
    <w:rsid w:val="001B3355"/>
    <w:rsid w:val="001C5868"/>
    <w:rsid w:val="001D44B3"/>
    <w:rsid w:val="001D653B"/>
    <w:rsid w:val="001E5F0B"/>
    <w:rsid w:val="002248CA"/>
    <w:rsid w:val="0023387D"/>
    <w:rsid w:val="00245DED"/>
    <w:rsid w:val="002856CC"/>
    <w:rsid w:val="002915DB"/>
    <w:rsid w:val="002977D8"/>
    <w:rsid w:val="002D39E7"/>
    <w:rsid w:val="002D793E"/>
    <w:rsid w:val="002E3B22"/>
    <w:rsid w:val="002E46AC"/>
    <w:rsid w:val="003115B1"/>
    <w:rsid w:val="0036330D"/>
    <w:rsid w:val="003748E3"/>
    <w:rsid w:val="0039032C"/>
    <w:rsid w:val="003C770D"/>
    <w:rsid w:val="003E1ADD"/>
    <w:rsid w:val="004015E4"/>
    <w:rsid w:val="00427D47"/>
    <w:rsid w:val="00454BFF"/>
    <w:rsid w:val="004711CD"/>
    <w:rsid w:val="004766CC"/>
    <w:rsid w:val="004A3EEB"/>
    <w:rsid w:val="004A76D2"/>
    <w:rsid w:val="004B1889"/>
    <w:rsid w:val="004B23BF"/>
    <w:rsid w:val="004E7D99"/>
    <w:rsid w:val="005055E7"/>
    <w:rsid w:val="005253C0"/>
    <w:rsid w:val="005318BF"/>
    <w:rsid w:val="00533D51"/>
    <w:rsid w:val="00550E3B"/>
    <w:rsid w:val="005521CF"/>
    <w:rsid w:val="00563058"/>
    <w:rsid w:val="00572F79"/>
    <w:rsid w:val="00574DBB"/>
    <w:rsid w:val="005830E9"/>
    <w:rsid w:val="00587A4A"/>
    <w:rsid w:val="005C38DC"/>
    <w:rsid w:val="005E3ADE"/>
    <w:rsid w:val="005E7498"/>
    <w:rsid w:val="005F36F5"/>
    <w:rsid w:val="00602140"/>
    <w:rsid w:val="00627BB3"/>
    <w:rsid w:val="00640723"/>
    <w:rsid w:val="00652668"/>
    <w:rsid w:val="0067417E"/>
    <w:rsid w:val="00684CDD"/>
    <w:rsid w:val="006C71B2"/>
    <w:rsid w:val="006F11F9"/>
    <w:rsid w:val="0070475F"/>
    <w:rsid w:val="00716CEE"/>
    <w:rsid w:val="00732214"/>
    <w:rsid w:val="0076328F"/>
    <w:rsid w:val="00796FED"/>
    <w:rsid w:val="007A2F9E"/>
    <w:rsid w:val="007B0969"/>
    <w:rsid w:val="007B4FBE"/>
    <w:rsid w:val="007F0892"/>
    <w:rsid w:val="00833561"/>
    <w:rsid w:val="00844D80"/>
    <w:rsid w:val="0086224C"/>
    <w:rsid w:val="00863A13"/>
    <w:rsid w:val="00864E7E"/>
    <w:rsid w:val="00886902"/>
    <w:rsid w:val="00894788"/>
    <w:rsid w:val="008A2FFB"/>
    <w:rsid w:val="008A5655"/>
    <w:rsid w:val="008B21C7"/>
    <w:rsid w:val="008C2834"/>
    <w:rsid w:val="008D1E55"/>
    <w:rsid w:val="00907B96"/>
    <w:rsid w:val="009535DD"/>
    <w:rsid w:val="00963216"/>
    <w:rsid w:val="00967506"/>
    <w:rsid w:val="00987C7E"/>
    <w:rsid w:val="0099296E"/>
    <w:rsid w:val="009A002B"/>
    <w:rsid w:val="009D079F"/>
    <w:rsid w:val="009F0EF8"/>
    <w:rsid w:val="00A038E3"/>
    <w:rsid w:val="00A05388"/>
    <w:rsid w:val="00A07503"/>
    <w:rsid w:val="00A106D3"/>
    <w:rsid w:val="00A253C6"/>
    <w:rsid w:val="00A36165"/>
    <w:rsid w:val="00A45B59"/>
    <w:rsid w:val="00A47829"/>
    <w:rsid w:val="00A84CC8"/>
    <w:rsid w:val="00A900B5"/>
    <w:rsid w:val="00AC49D9"/>
    <w:rsid w:val="00AE0892"/>
    <w:rsid w:val="00B01F38"/>
    <w:rsid w:val="00B04050"/>
    <w:rsid w:val="00B23C43"/>
    <w:rsid w:val="00B632E0"/>
    <w:rsid w:val="00B75C5B"/>
    <w:rsid w:val="00B879C4"/>
    <w:rsid w:val="00BA0154"/>
    <w:rsid w:val="00BB12E2"/>
    <w:rsid w:val="00BC757F"/>
    <w:rsid w:val="00BE3E7C"/>
    <w:rsid w:val="00C047A4"/>
    <w:rsid w:val="00C3619B"/>
    <w:rsid w:val="00C53ED1"/>
    <w:rsid w:val="00C56094"/>
    <w:rsid w:val="00C65636"/>
    <w:rsid w:val="00C83F3B"/>
    <w:rsid w:val="00CA3B06"/>
    <w:rsid w:val="00CB0499"/>
    <w:rsid w:val="00CB2650"/>
    <w:rsid w:val="00CB59EA"/>
    <w:rsid w:val="00CF7384"/>
    <w:rsid w:val="00D243C8"/>
    <w:rsid w:val="00D67A10"/>
    <w:rsid w:val="00D96B63"/>
    <w:rsid w:val="00DA28CC"/>
    <w:rsid w:val="00DA4FB6"/>
    <w:rsid w:val="00DB119F"/>
    <w:rsid w:val="00DC620B"/>
    <w:rsid w:val="00DE348F"/>
    <w:rsid w:val="00E021B8"/>
    <w:rsid w:val="00E168E0"/>
    <w:rsid w:val="00E3241F"/>
    <w:rsid w:val="00E35D45"/>
    <w:rsid w:val="00E62C1A"/>
    <w:rsid w:val="00E647BE"/>
    <w:rsid w:val="00E70E57"/>
    <w:rsid w:val="00E73E76"/>
    <w:rsid w:val="00E75BD1"/>
    <w:rsid w:val="00E81A81"/>
    <w:rsid w:val="00E82BF7"/>
    <w:rsid w:val="00E96A19"/>
    <w:rsid w:val="00EB347E"/>
    <w:rsid w:val="00ED42CC"/>
    <w:rsid w:val="00EE3B97"/>
    <w:rsid w:val="00EE5D8C"/>
    <w:rsid w:val="00F15986"/>
    <w:rsid w:val="00F41393"/>
    <w:rsid w:val="00F82580"/>
    <w:rsid w:val="00F84A39"/>
    <w:rsid w:val="00F87D85"/>
    <w:rsid w:val="00FA659D"/>
    <w:rsid w:val="00FC29C4"/>
    <w:rsid w:val="00FC4096"/>
    <w:rsid w:val="00FD0779"/>
    <w:rsid w:val="00FE0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F57F09"/>
  <w15:docId w15:val="{07BECCA9-160E-4B06-9EB5-10D4FD2E1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33D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533D51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33D51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533D51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33D51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E35D4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35D4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35D45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35D4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35D45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35D45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35D45"/>
    <w:rPr>
      <w:rFonts w:ascii="Tahoma" w:eastAsia="Times New Roman" w:hAnsi="Tahoma" w:cs="Tahoma"/>
      <w:sz w:val="16"/>
      <w:szCs w:val="16"/>
      <w:lang w:eastAsia="it-IT"/>
    </w:rPr>
  </w:style>
  <w:style w:type="paragraph" w:styleId="Paragrafoelenco">
    <w:name w:val="List Paragraph"/>
    <w:basedOn w:val="Normale"/>
    <w:uiPriority w:val="34"/>
    <w:qFormat/>
    <w:rsid w:val="00FA659D"/>
    <w:pPr>
      <w:ind w:left="720"/>
      <w:contextualSpacing/>
    </w:pPr>
  </w:style>
  <w:style w:type="table" w:styleId="Grigliatabella">
    <w:name w:val="Table Grid"/>
    <w:basedOn w:val="Tabellanormale"/>
    <w:uiPriority w:val="59"/>
    <w:rsid w:val="00E82B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10" Type="http://schemas.openxmlformats.org/officeDocument/2006/relationships/theme" Target="theme/theme1.xml"/>
   <Relationship Id="rId2" Type="http://schemas.openxmlformats.org/officeDocument/2006/relationships/numbering" Target="numbering.xml"/>
   <Relationship Id="rId3" Type="http://schemas.openxmlformats.org/officeDocument/2006/relationships/styles" Target="styles.xml"/>
   <Relationship Id="rId4" Type="http://schemas.openxmlformats.org/officeDocument/2006/relationships/settings" Target="settings.xml"/>
   <Relationship Id="rId5" Type="http://schemas.openxmlformats.org/officeDocument/2006/relationships/webSettings" Target="webSettings.xml"/>
   <Relationship Id="rId6" Type="http://schemas.openxmlformats.org/officeDocument/2006/relationships/footnotes" Target="footnotes.xml"/>
   <Relationship Id="rId7" Type="http://schemas.openxmlformats.org/officeDocument/2006/relationships/endnotes" Target="endnotes.xml"/>
   <Relationship Id="rId8" Type="http://schemas.openxmlformats.org/officeDocument/2006/relationships/footer" Target="footer1.xml"/>
   <Relationship Id="rId9" Type="http://schemas.openxmlformats.org/officeDocument/2006/relationships/fontTable" Target="fontTable.xml"/>
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BDD3D5E-6425-47D8-AF7C-E39CC208F6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1</TotalTime>
  <Pages>2</Pages>
  <Words>659</Words>
  <Characters>3757</Characters>
  <Application>Microsoft Office Word</Application>
  <DocSecurity>0</DocSecurity>
  <Lines>31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08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4-06-12T13:16:00Z</cp:lastPrinted>
</cp:coreProperties>
</file>